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2385"/>
        <w:tblW w:w="8846" w:type="dxa"/>
        <w:tblLayout w:type="fixed"/>
        <w:tblLook w:val="04A0" w:firstRow="1" w:lastRow="0" w:firstColumn="1" w:lastColumn="0" w:noHBand="0" w:noVBand="1"/>
      </w:tblPr>
      <w:tblGrid>
        <w:gridCol w:w="1418"/>
        <w:gridCol w:w="3686"/>
        <w:gridCol w:w="3742"/>
      </w:tblGrid>
      <w:tr w:rsidR="00263CD7" w:rsidRPr="00263CD7" w14:paraId="0EE004C8" w14:textId="77777777" w:rsidTr="00263CD7">
        <w:tc>
          <w:tcPr>
            <w:tcW w:w="1418" w:type="dxa"/>
          </w:tcPr>
          <w:p w14:paraId="43589335" w14:textId="77777777" w:rsidR="00263CD7" w:rsidRPr="00263CD7" w:rsidRDefault="00263CD7" w:rsidP="00263CD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/>
            <w:r w:rsidRPr="00263CD7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3686" w:type="dxa"/>
          </w:tcPr>
          <w:p w14:paraId="38142FFF" w14:textId="77777777" w:rsidR="00263CD7" w:rsidRPr="00263CD7" w:rsidRDefault="00263CD7" w:rsidP="00263CD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263CD7">
              <w:rPr>
                <w:rFonts w:ascii="Times New Roman" w:hAnsi="Times New Roman" w:cs="Times New Roman"/>
                <w:b/>
                <w:sz w:val="20"/>
              </w:rPr>
              <w:t>Forward</w:t>
            </w:r>
          </w:p>
        </w:tc>
        <w:tc>
          <w:tcPr>
            <w:tcW w:w="3742" w:type="dxa"/>
          </w:tcPr>
          <w:p w14:paraId="79821802" w14:textId="77777777" w:rsidR="00263CD7" w:rsidRPr="00263CD7" w:rsidRDefault="00263CD7" w:rsidP="00263CD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63C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</w:rPr>
              <w:t>Reverse</w:t>
            </w:r>
          </w:p>
        </w:tc>
      </w:tr>
      <w:tr w:rsidR="00263CD7" w:rsidRPr="007D24E6" w14:paraId="41FEB878" w14:textId="77777777" w:rsidTr="00263CD7">
        <w:tc>
          <w:tcPr>
            <w:tcW w:w="1418" w:type="dxa"/>
          </w:tcPr>
          <w:p w14:paraId="43243077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D24E6">
              <w:rPr>
                <w:rFonts w:ascii="Times New Roman" w:hAnsi="Times New Roman" w:cs="Times New Roman"/>
                <w:sz w:val="20"/>
              </w:rPr>
              <w:t>Mus β-actin</w:t>
            </w:r>
          </w:p>
        </w:tc>
        <w:tc>
          <w:tcPr>
            <w:tcW w:w="3686" w:type="dxa"/>
          </w:tcPr>
          <w:p w14:paraId="5E642DD4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 w:rsidRPr="007D24E6"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AAGACCTCTATGCCAACACAG</w:t>
            </w:r>
            <w:r w:rsidRPr="007D24E6"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443F0DBC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 w:rsidRPr="007D24E6"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GGAGGAGCAATGATCTTGATC</w:t>
            </w:r>
            <w:r w:rsidRPr="007D24E6"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702A8F6E" w14:textId="77777777" w:rsidTr="00263CD7">
        <w:tc>
          <w:tcPr>
            <w:tcW w:w="1418" w:type="dxa"/>
          </w:tcPr>
          <w:p w14:paraId="63F79EE5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D24E6">
              <w:rPr>
                <w:rFonts w:ascii="Times New Roman" w:hAnsi="Times New Roman" w:cs="Times New Roman"/>
                <w:sz w:val="20"/>
              </w:rPr>
              <w:t>Mus Mmp9</w:t>
            </w:r>
          </w:p>
        </w:tc>
        <w:tc>
          <w:tcPr>
            <w:tcW w:w="3686" w:type="dxa"/>
          </w:tcPr>
          <w:p w14:paraId="2D97A616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GCAGAGGCATACTTGTACCG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2DCB6D3D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TGATGTTATGATGGTCCCACTTG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06AC0753" w14:textId="77777777" w:rsidTr="00263CD7">
        <w:tc>
          <w:tcPr>
            <w:tcW w:w="1418" w:type="dxa"/>
          </w:tcPr>
          <w:p w14:paraId="2BCD59BC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us Il1r1</w:t>
            </w:r>
          </w:p>
        </w:tc>
        <w:tc>
          <w:tcPr>
            <w:tcW w:w="3686" w:type="dxa"/>
          </w:tcPr>
          <w:p w14:paraId="7FF854FD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263CD7">
              <w:rPr>
                <w:rFonts w:ascii="Times New Roman" w:hAnsi="Times New Roman" w:cs="Times New Roman"/>
                <w:sz w:val="20"/>
              </w:rPr>
              <w:t>GTGCTACTGGGGCTCATTTGT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74E169FD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263CD7">
              <w:rPr>
                <w:rFonts w:ascii="Times New Roman" w:hAnsi="Times New Roman" w:cs="Times New Roman"/>
                <w:sz w:val="20"/>
              </w:rPr>
              <w:t>GGAGTAAGAGGACACTTGCGAAT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48F62233" w14:textId="77777777" w:rsidTr="00263CD7">
        <w:tc>
          <w:tcPr>
            <w:tcW w:w="1418" w:type="dxa"/>
          </w:tcPr>
          <w:p w14:paraId="10A1AABC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us C3ar1</w:t>
            </w:r>
          </w:p>
        </w:tc>
        <w:tc>
          <w:tcPr>
            <w:tcW w:w="3686" w:type="dxa"/>
          </w:tcPr>
          <w:p w14:paraId="251FAEE3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8923FE">
              <w:rPr>
                <w:rFonts w:ascii="Times New Roman" w:hAnsi="Times New Roman" w:cs="Times New Roman"/>
                <w:sz w:val="20"/>
              </w:rPr>
              <w:t>TCGATGCTGACACCAATTCAA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4B8503F8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B20BA3">
              <w:rPr>
                <w:rFonts w:ascii="Times New Roman" w:hAnsi="Times New Roman" w:cs="Times New Roman"/>
                <w:sz w:val="20"/>
              </w:rPr>
              <w:t>TCCCAATAGACAAGTGAGACCAA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76680F9C" w14:textId="77777777" w:rsidTr="00263CD7">
        <w:tc>
          <w:tcPr>
            <w:tcW w:w="1418" w:type="dxa"/>
          </w:tcPr>
          <w:p w14:paraId="258AE7F4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D24E6">
              <w:rPr>
                <w:rFonts w:ascii="Times New Roman" w:hAnsi="Times New Roman" w:cs="Times New Roman"/>
                <w:sz w:val="20"/>
              </w:rPr>
              <w:t>Mus Pecam1</w:t>
            </w:r>
          </w:p>
        </w:tc>
        <w:tc>
          <w:tcPr>
            <w:tcW w:w="3686" w:type="dxa"/>
          </w:tcPr>
          <w:p w14:paraId="5CF144EB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CTGCCAGTCCGAAAATGGAAC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2EEDDDF0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CTTCATCCACCGGGGCTATC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6F1BD903" w14:textId="77777777" w:rsidTr="00263CD7">
        <w:tc>
          <w:tcPr>
            <w:tcW w:w="1418" w:type="dxa"/>
          </w:tcPr>
          <w:p w14:paraId="112BC232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D24E6">
              <w:rPr>
                <w:rFonts w:ascii="Times New Roman" w:hAnsi="Times New Roman" w:cs="Times New Roman" w:hint="eastAsia"/>
                <w:sz w:val="20"/>
              </w:rPr>
              <w:t xml:space="preserve">Mus </w:t>
            </w:r>
            <w:r w:rsidRPr="007D24E6">
              <w:rPr>
                <w:rFonts w:ascii="Times New Roman" w:hAnsi="Times New Roman" w:cs="Times New Roman"/>
                <w:sz w:val="20"/>
              </w:rPr>
              <w:t>Ppargc1a</w:t>
            </w:r>
          </w:p>
        </w:tc>
        <w:tc>
          <w:tcPr>
            <w:tcW w:w="3686" w:type="dxa"/>
          </w:tcPr>
          <w:p w14:paraId="56C5A8A4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TATGGAGTGACATAGAGTGTGCT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77E3896B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CCACTTCAATCCACCCAGAAAG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  <w:tr w:rsidR="00263CD7" w:rsidRPr="007D24E6" w14:paraId="531EBF2D" w14:textId="77777777" w:rsidTr="00263CD7">
        <w:tc>
          <w:tcPr>
            <w:tcW w:w="1418" w:type="dxa"/>
          </w:tcPr>
          <w:p w14:paraId="1A612DC5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D24E6">
              <w:rPr>
                <w:rFonts w:ascii="Times New Roman" w:hAnsi="Times New Roman" w:cs="Times New Roman" w:hint="eastAsia"/>
                <w:sz w:val="20"/>
              </w:rPr>
              <w:t>Mus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D24E6">
              <w:rPr>
                <w:rFonts w:ascii="Times New Roman" w:hAnsi="Times New Roman" w:cs="Times New Roman"/>
                <w:sz w:val="20"/>
              </w:rPr>
              <w:t>Coq3</w:t>
            </w:r>
          </w:p>
        </w:tc>
        <w:tc>
          <w:tcPr>
            <w:tcW w:w="3686" w:type="dxa"/>
          </w:tcPr>
          <w:p w14:paraId="1D25A4C7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ACACGGGACCATGTGCTTTAG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3742" w:type="dxa"/>
          </w:tcPr>
          <w:p w14:paraId="482F2156" w14:textId="77777777" w:rsidR="00263CD7" w:rsidRPr="007D24E6" w:rsidRDefault="00263CD7" w:rsidP="00263CD7">
            <w:pPr>
              <w:jc w:val="left"/>
              <w:rPr>
                <w:rFonts w:ascii="Times New Roman" w:hAnsi="Times New Roman" w:cs="Times New Roman" w:hint="eastAsia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 w:rsidRPr="007D24E6">
              <w:rPr>
                <w:rFonts w:ascii="Times New Roman" w:hAnsi="Times New Roman" w:cs="Times New Roman"/>
                <w:sz w:val="20"/>
              </w:rPr>
              <w:t>GCTGTCAACTGTTGTTTGTGAAG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</w:tr>
    </w:tbl>
    <w:bookmarkEnd w:id="0"/>
    <w:p w14:paraId="4C73F08F" w14:textId="2526D4E1" w:rsidR="00217136" w:rsidRPr="00263CD7" w:rsidRDefault="00263CD7" w:rsidP="00F95653">
      <w:pPr>
        <w:jc w:val="left"/>
        <w:rPr>
          <w:rFonts w:ascii="Times New Roman" w:hAnsi="Times New Roman" w:cs="Times New Roman"/>
        </w:rPr>
      </w:pPr>
      <w:r w:rsidRPr="00263CD7">
        <w:rPr>
          <w:rFonts w:ascii="Times New Roman" w:hAnsi="Times New Roman" w:cs="Times New Roman" w:hint="eastAsia"/>
        </w:rPr>
        <w:t xml:space="preserve">Supplemental </w:t>
      </w:r>
      <w:r w:rsidRPr="00263CD7">
        <w:rPr>
          <w:rFonts w:ascii="Times New Roman" w:hAnsi="Times New Roman" w:cs="Times New Roman"/>
        </w:rPr>
        <w:t xml:space="preserve">The sequences of primers for RT-qPCR analysis of the </w:t>
      </w:r>
      <w:r w:rsidRPr="00263CD7">
        <w:rPr>
          <w:rFonts w:ascii="Times New Roman" w:hAnsi="Times New Roman" w:cs="Times New Roman" w:hint="eastAsia"/>
        </w:rPr>
        <w:t xml:space="preserve">hub </w:t>
      </w:r>
      <w:r w:rsidRPr="00263CD7">
        <w:rPr>
          <w:rFonts w:ascii="Times New Roman" w:hAnsi="Times New Roman" w:cs="Times New Roman"/>
        </w:rPr>
        <w:t>genes</w:t>
      </w:r>
    </w:p>
    <w:sectPr w:rsidR="00217136" w:rsidRPr="00263CD7" w:rsidSect="00D01DD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61"/>
    <w:rsid w:val="0000366A"/>
    <w:rsid w:val="00003F7F"/>
    <w:rsid w:val="00004C6C"/>
    <w:rsid w:val="0000719E"/>
    <w:rsid w:val="0001300B"/>
    <w:rsid w:val="00013197"/>
    <w:rsid w:val="00014C47"/>
    <w:rsid w:val="00022088"/>
    <w:rsid w:val="00023014"/>
    <w:rsid w:val="0003327A"/>
    <w:rsid w:val="00033CC0"/>
    <w:rsid w:val="00036AA3"/>
    <w:rsid w:val="00036E5E"/>
    <w:rsid w:val="00036F1C"/>
    <w:rsid w:val="0003768A"/>
    <w:rsid w:val="000403FF"/>
    <w:rsid w:val="00043DA0"/>
    <w:rsid w:val="00044E8E"/>
    <w:rsid w:val="000540E8"/>
    <w:rsid w:val="00060187"/>
    <w:rsid w:val="00072A0C"/>
    <w:rsid w:val="00074B75"/>
    <w:rsid w:val="00081976"/>
    <w:rsid w:val="00083250"/>
    <w:rsid w:val="0008443C"/>
    <w:rsid w:val="00086141"/>
    <w:rsid w:val="000870E7"/>
    <w:rsid w:val="0009473E"/>
    <w:rsid w:val="000B1BE8"/>
    <w:rsid w:val="000C1FBC"/>
    <w:rsid w:val="000C378B"/>
    <w:rsid w:val="000D077D"/>
    <w:rsid w:val="000D54C8"/>
    <w:rsid w:val="000E4A46"/>
    <w:rsid w:val="000F3F41"/>
    <w:rsid w:val="0010111A"/>
    <w:rsid w:val="00104249"/>
    <w:rsid w:val="00112F40"/>
    <w:rsid w:val="00113F69"/>
    <w:rsid w:val="001145B6"/>
    <w:rsid w:val="00115230"/>
    <w:rsid w:val="00117E81"/>
    <w:rsid w:val="00124B22"/>
    <w:rsid w:val="00125887"/>
    <w:rsid w:val="00127E5F"/>
    <w:rsid w:val="001359D3"/>
    <w:rsid w:val="00143382"/>
    <w:rsid w:val="00145309"/>
    <w:rsid w:val="00146204"/>
    <w:rsid w:val="0016405A"/>
    <w:rsid w:val="00167D16"/>
    <w:rsid w:val="00174091"/>
    <w:rsid w:val="001766B2"/>
    <w:rsid w:val="00181B4F"/>
    <w:rsid w:val="00185085"/>
    <w:rsid w:val="00192E92"/>
    <w:rsid w:val="001A54C4"/>
    <w:rsid w:val="001A6FE4"/>
    <w:rsid w:val="001B196E"/>
    <w:rsid w:val="001B75AB"/>
    <w:rsid w:val="001C6B0E"/>
    <w:rsid w:val="001D2FFF"/>
    <w:rsid w:val="001D7D22"/>
    <w:rsid w:val="001E1CE8"/>
    <w:rsid w:val="001E207B"/>
    <w:rsid w:val="001E7097"/>
    <w:rsid w:val="001F443F"/>
    <w:rsid w:val="00203636"/>
    <w:rsid w:val="00212268"/>
    <w:rsid w:val="00217136"/>
    <w:rsid w:val="002178F0"/>
    <w:rsid w:val="00221675"/>
    <w:rsid w:val="0022272B"/>
    <w:rsid w:val="00223EBE"/>
    <w:rsid w:val="00225EA4"/>
    <w:rsid w:val="00240753"/>
    <w:rsid w:val="00245824"/>
    <w:rsid w:val="00245B59"/>
    <w:rsid w:val="0024622A"/>
    <w:rsid w:val="0024716A"/>
    <w:rsid w:val="0025648A"/>
    <w:rsid w:val="0026080A"/>
    <w:rsid w:val="002621C8"/>
    <w:rsid w:val="00263CD7"/>
    <w:rsid w:val="00265CCC"/>
    <w:rsid w:val="00267F26"/>
    <w:rsid w:val="00272A1F"/>
    <w:rsid w:val="00276372"/>
    <w:rsid w:val="00280667"/>
    <w:rsid w:val="00280FA9"/>
    <w:rsid w:val="00294480"/>
    <w:rsid w:val="002A1FE7"/>
    <w:rsid w:val="002A3EFD"/>
    <w:rsid w:val="002A41F3"/>
    <w:rsid w:val="002B01B8"/>
    <w:rsid w:val="002B549B"/>
    <w:rsid w:val="002B6324"/>
    <w:rsid w:val="002C1C43"/>
    <w:rsid w:val="002C2E0F"/>
    <w:rsid w:val="002D2D2B"/>
    <w:rsid w:val="002E239C"/>
    <w:rsid w:val="002E305F"/>
    <w:rsid w:val="002E392E"/>
    <w:rsid w:val="002E7303"/>
    <w:rsid w:val="002F20DC"/>
    <w:rsid w:val="003024BF"/>
    <w:rsid w:val="00304B6C"/>
    <w:rsid w:val="00304E90"/>
    <w:rsid w:val="003077A0"/>
    <w:rsid w:val="003110BD"/>
    <w:rsid w:val="003134EB"/>
    <w:rsid w:val="00323219"/>
    <w:rsid w:val="00330205"/>
    <w:rsid w:val="00340687"/>
    <w:rsid w:val="003451FC"/>
    <w:rsid w:val="00345ADC"/>
    <w:rsid w:val="0035055E"/>
    <w:rsid w:val="00361220"/>
    <w:rsid w:val="00365031"/>
    <w:rsid w:val="00366425"/>
    <w:rsid w:val="003704E5"/>
    <w:rsid w:val="00371061"/>
    <w:rsid w:val="003725FB"/>
    <w:rsid w:val="00374494"/>
    <w:rsid w:val="00376563"/>
    <w:rsid w:val="00384A2B"/>
    <w:rsid w:val="0038695C"/>
    <w:rsid w:val="00387465"/>
    <w:rsid w:val="00397E82"/>
    <w:rsid w:val="003A04A5"/>
    <w:rsid w:val="003A3658"/>
    <w:rsid w:val="003A7AC4"/>
    <w:rsid w:val="003C0E55"/>
    <w:rsid w:val="003C3D9B"/>
    <w:rsid w:val="003C7540"/>
    <w:rsid w:val="003F1170"/>
    <w:rsid w:val="003F1D50"/>
    <w:rsid w:val="003F287E"/>
    <w:rsid w:val="003F540A"/>
    <w:rsid w:val="003F78FD"/>
    <w:rsid w:val="00406F5B"/>
    <w:rsid w:val="0041214D"/>
    <w:rsid w:val="004132D4"/>
    <w:rsid w:val="00416B40"/>
    <w:rsid w:val="004239EA"/>
    <w:rsid w:val="00452874"/>
    <w:rsid w:val="00454D16"/>
    <w:rsid w:val="00455C75"/>
    <w:rsid w:val="00462A53"/>
    <w:rsid w:val="00477AFA"/>
    <w:rsid w:val="00481746"/>
    <w:rsid w:val="00482A04"/>
    <w:rsid w:val="0048310C"/>
    <w:rsid w:val="00484E63"/>
    <w:rsid w:val="004859CD"/>
    <w:rsid w:val="00485F13"/>
    <w:rsid w:val="00486DFD"/>
    <w:rsid w:val="004A64F2"/>
    <w:rsid w:val="004A6D7E"/>
    <w:rsid w:val="004B218B"/>
    <w:rsid w:val="004C1A51"/>
    <w:rsid w:val="004C460B"/>
    <w:rsid w:val="004C6906"/>
    <w:rsid w:val="004D31B4"/>
    <w:rsid w:val="004E1844"/>
    <w:rsid w:val="004F7461"/>
    <w:rsid w:val="00502B38"/>
    <w:rsid w:val="0050654C"/>
    <w:rsid w:val="005065C6"/>
    <w:rsid w:val="005072B6"/>
    <w:rsid w:val="00512FA0"/>
    <w:rsid w:val="005141C2"/>
    <w:rsid w:val="005231C1"/>
    <w:rsid w:val="00523BA4"/>
    <w:rsid w:val="00537170"/>
    <w:rsid w:val="00541E19"/>
    <w:rsid w:val="00542B51"/>
    <w:rsid w:val="00542ECD"/>
    <w:rsid w:val="00543E58"/>
    <w:rsid w:val="00545321"/>
    <w:rsid w:val="00551B31"/>
    <w:rsid w:val="00570C14"/>
    <w:rsid w:val="00572986"/>
    <w:rsid w:val="00572EB0"/>
    <w:rsid w:val="005774C5"/>
    <w:rsid w:val="00577556"/>
    <w:rsid w:val="00580D8A"/>
    <w:rsid w:val="00582204"/>
    <w:rsid w:val="00583085"/>
    <w:rsid w:val="00584D9D"/>
    <w:rsid w:val="00590833"/>
    <w:rsid w:val="00593C94"/>
    <w:rsid w:val="005A152A"/>
    <w:rsid w:val="005A1BA1"/>
    <w:rsid w:val="005A36A0"/>
    <w:rsid w:val="005B5681"/>
    <w:rsid w:val="005B7892"/>
    <w:rsid w:val="005C650E"/>
    <w:rsid w:val="005C7C34"/>
    <w:rsid w:val="005D0332"/>
    <w:rsid w:val="005D4D45"/>
    <w:rsid w:val="005E0154"/>
    <w:rsid w:val="005E2C6D"/>
    <w:rsid w:val="005E39F9"/>
    <w:rsid w:val="005E4E19"/>
    <w:rsid w:val="005E6587"/>
    <w:rsid w:val="005F1641"/>
    <w:rsid w:val="005F4C0A"/>
    <w:rsid w:val="0060393B"/>
    <w:rsid w:val="00605940"/>
    <w:rsid w:val="00607658"/>
    <w:rsid w:val="00610FD0"/>
    <w:rsid w:val="0062343A"/>
    <w:rsid w:val="006234F4"/>
    <w:rsid w:val="00645277"/>
    <w:rsid w:val="00646736"/>
    <w:rsid w:val="00646836"/>
    <w:rsid w:val="006504A9"/>
    <w:rsid w:val="006520EA"/>
    <w:rsid w:val="00660775"/>
    <w:rsid w:val="00665436"/>
    <w:rsid w:val="00673D3F"/>
    <w:rsid w:val="006760A0"/>
    <w:rsid w:val="00681B10"/>
    <w:rsid w:val="0068208E"/>
    <w:rsid w:val="00682102"/>
    <w:rsid w:val="00684048"/>
    <w:rsid w:val="00686AF3"/>
    <w:rsid w:val="006A1433"/>
    <w:rsid w:val="006A7CD1"/>
    <w:rsid w:val="006B32B7"/>
    <w:rsid w:val="006B3EBF"/>
    <w:rsid w:val="006B5210"/>
    <w:rsid w:val="006B5554"/>
    <w:rsid w:val="006B65A4"/>
    <w:rsid w:val="006B7669"/>
    <w:rsid w:val="006D25BE"/>
    <w:rsid w:val="006E5CB5"/>
    <w:rsid w:val="006F19D0"/>
    <w:rsid w:val="006F274F"/>
    <w:rsid w:val="006F42B8"/>
    <w:rsid w:val="0070275E"/>
    <w:rsid w:val="00702C12"/>
    <w:rsid w:val="00707D7A"/>
    <w:rsid w:val="00730AD0"/>
    <w:rsid w:val="00735C18"/>
    <w:rsid w:val="007427F1"/>
    <w:rsid w:val="007531D5"/>
    <w:rsid w:val="00761309"/>
    <w:rsid w:val="007632FF"/>
    <w:rsid w:val="0076429C"/>
    <w:rsid w:val="00767A35"/>
    <w:rsid w:val="00772F36"/>
    <w:rsid w:val="00775A91"/>
    <w:rsid w:val="00783DDD"/>
    <w:rsid w:val="00786C89"/>
    <w:rsid w:val="00787AA0"/>
    <w:rsid w:val="00792889"/>
    <w:rsid w:val="00794739"/>
    <w:rsid w:val="00796D11"/>
    <w:rsid w:val="007A05A2"/>
    <w:rsid w:val="007A5958"/>
    <w:rsid w:val="007A6168"/>
    <w:rsid w:val="007B103A"/>
    <w:rsid w:val="007B78DC"/>
    <w:rsid w:val="007C1E95"/>
    <w:rsid w:val="007C4E50"/>
    <w:rsid w:val="007C7CCE"/>
    <w:rsid w:val="007D24E6"/>
    <w:rsid w:val="007E6377"/>
    <w:rsid w:val="00803C3C"/>
    <w:rsid w:val="00812B5B"/>
    <w:rsid w:val="00817CFD"/>
    <w:rsid w:val="00817DA7"/>
    <w:rsid w:val="0083124D"/>
    <w:rsid w:val="008337C8"/>
    <w:rsid w:val="0084535B"/>
    <w:rsid w:val="00850F29"/>
    <w:rsid w:val="00852367"/>
    <w:rsid w:val="00852AA2"/>
    <w:rsid w:val="00854A74"/>
    <w:rsid w:val="008614EB"/>
    <w:rsid w:val="00861E91"/>
    <w:rsid w:val="00863F78"/>
    <w:rsid w:val="008676CB"/>
    <w:rsid w:val="0086795A"/>
    <w:rsid w:val="0087532C"/>
    <w:rsid w:val="00875A6D"/>
    <w:rsid w:val="00881903"/>
    <w:rsid w:val="008923FE"/>
    <w:rsid w:val="008A0EFE"/>
    <w:rsid w:val="008A1444"/>
    <w:rsid w:val="008A4D3C"/>
    <w:rsid w:val="008B074B"/>
    <w:rsid w:val="008B7A7A"/>
    <w:rsid w:val="008C2498"/>
    <w:rsid w:val="008D1856"/>
    <w:rsid w:val="008E6377"/>
    <w:rsid w:val="008F1F89"/>
    <w:rsid w:val="008F218F"/>
    <w:rsid w:val="008F43F5"/>
    <w:rsid w:val="00901757"/>
    <w:rsid w:val="00904353"/>
    <w:rsid w:val="00906636"/>
    <w:rsid w:val="00906F64"/>
    <w:rsid w:val="0091581E"/>
    <w:rsid w:val="00921FD8"/>
    <w:rsid w:val="0092528F"/>
    <w:rsid w:val="009425E3"/>
    <w:rsid w:val="00943487"/>
    <w:rsid w:val="009462C8"/>
    <w:rsid w:val="00947C28"/>
    <w:rsid w:val="00947CB8"/>
    <w:rsid w:val="00967634"/>
    <w:rsid w:val="00982BE6"/>
    <w:rsid w:val="009842D8"/>
    <w:rsid w:val="0099465A"/>
    <w:rsid w:val="009A5E85"/>
    <w:rsid w:val="009A68E5"/>
    <w:rsid w:val="009A7D39"/>
    <w:rsid w:val="009B3E53"/>
    <w:rsid w:val="009B74E4"/>
    <w:rsid w:val="009D1C14"/>
    <w:rsid w:val="009D6701"/>
    <w:rsid w:val="009F07EC"/>
    <w:rsid w:val="009F5A9E"/>
    <w:rsid w:val="009F779A"/>
    <w:rsid w:val="00A061E7"/>
    <w:rsid w:val="00A066F1"/>
    <w:rsid w:val="00A068FF"/>
    <w:rsid w:val="00A06F5D"/>
    <w:rsid w:val="00A1366A"/>
    <w:rsid w:val="00A1666E"/>
    <w:rsid w:val="00A21B62"/>
    <w:rsid w:val="00A237C8"/>
    <w:rsid w:val="00A23969"/>
    <w:rsid w:val="00A24690"/>
    <w:rsid w:val="00A24991"/>
    <w:rsid w:val="00A254AF"/>
    <w:rsid w:val="00A3550E"/>
    <w:rsid w:val="00A41BA1"/>
    <w:rsid w:val="00A43185"/>
    <w:rsid w:val="00A53B5B"/>
    <w:rsid w:val="00A53C58"/>
    <w:rsid w:val="00A54105"/>
    <w:rsid w:val="00A56F5F"/>
    <w:rsid w:val="00A611C6"/>
    <w:rsid w:val="00A67A15"/>
    <w:rsid w:val="00A75780"/>
    <w:rsid w:val="00A77DE2"/>
    <w:rsid w:val="00A8008F"/>
    <w:rsid w:val="00A90791"/>
    <w:rsid w:val="00A9112B"/>
    <w:rsid w:val="00A91166"/>
    <w:rsid w:val="00A913FE"/>
    <w:rsid w:val="00A95F1C"/>
    <w:rsid w:val="00A96449"/>
    <w:rsid w:val="00A9646D"/>
    <w:rsid w:val="00AA1D47"/>
    <w:rsid w:val="00AA25FA"/>
    <w:rsid w:val="00AA6408"/>
    <w:rsid w:val="00AA6505"/>
    <w:rsid w:val="00AA74E4"/>
    <w:rsid w:val="00AB22A4"/>
    <w:rsid w:val="00AB3F73"/>
    <w:rsid w:val="00AD044A"/>
    <w:rsid w:val="00AD3376"/>
    <w:rsid w:val="00AD5002"/>
    <w:rsid w:val="00AD55B7"/>
    <w:rsid w:val="00AE2AB3"/>
    <w:rsid w:val="00AF4483"/>
    <w:rsid w:val="00AF4AA0"/>
    <w:rsid w:val="00B147CC"/>
    <w:rsid w:val="00B2006F"/>
    <w:rsid w:val="00B20BA3"/>
    <w:rsid w:val="00B31164"/>
    <w:rsid w:val="00B320EC"/>
    <w:rsid w:val="00B3340E"/>
    <w:rsid w:val="00B40679"/>
    <w:rsid w:val="00B5061E"/>
    <w:rsid w:val="00B62588"/>
    <w:rsid w:val="00B62EEA"/>
    <w:rsid w:val="00B63491"/>
    <w:rsid w:val="00B64EBC"/>
    <w:rsid w:val="00B65543"/>
    <w:rsid w:val="00B77ADE"/>
    <w:rsid w:val="00B94A06"/>
    <w:rsid w:val="00BA2D28"/>
    <w:rsid w:val="00BA3009"/>
    <w:rsid w:val="00BA4767"/>
    <w:rsid w:val="00BA4BD0"/>
    <w:rsid w:val="00BB58EA"/>
    <w:rsid w:val="00BC1120"/>
    <w:rsid w:val="00BC3EAB"/>
    <w:rsid w:val="00BD19FD"/>
    <w:rsid w:val="00BE0F16"/>
    <w:rsid w:val="00BE4306"/>
    <w:rsid w:val="00BF4046"/>
    <w:rsid w:val="00C04AC1"/>
    <w:rsid w:val="00C11548"/>
    <w:rsid w:val="00C11D21"/>
    <w:rsid w:val="00C14A3B"/>
    <w:rsid w:val="00C176C0"/>
    <w:rsid w:val="00C24CB5"/>
    <w:rsid w:val="00C34EEC"/>
    <w:rsid w:val="00C372C4"/>
    <w:rsid w:val="00C473EF"/>
    <w:rsid w:val="00C510FD"/>
    <w:rsid w:val="00C63882"/>
    <w:rsid w:val="00C9360E"/>
    <w:rsid w:val="00C938C6"/>
    <w:rsid w:val="00CA6902"/>
    <w:rsid w:val="00CC29CC"/>
    <w:rsid w:val="00CC3D1E"/>
    <w:rsid w:val="00CC6E60"/>
    <w:rsid w:val="00CD48CC"/>
    <w:rsid w:val="00CE140D"/>
    <w:rsid w:val="00CE3EFC"/>
    <w:rsid w:val="00CE4992"/>
    <w:rsid w:val="00D01A46"/>
    <w:rsid w:val="00D01DD6"/>
    <w:rsid w:val="00D0398B"/>
    <w:rsid w:val="00D04AB1"/>
    <w:rsid w:val="00D0537D"/>
    <w:rsid w:val="00D16121"/>
    <w:rsid w:val="00D2083D"/>
    <w:rsid w:val="00D22E00"/>
    <w:rsid w:val="00D2319F"/>
    <w:rsid w:val="00D2568D"/>
    <w:rsid w:val="00D35D39"/>
    <w:rsid w:val="00D41A1B"/>
    <w:rsid w:val="00D456F9"/>
    <w:rsid w:val="00D5119C"/>
    <w:rsid w:val="00D54CAC"/>
    <w:rsid w:val="00D60C90"/>
    <w:rsid w:val="00D67E32"/>
    <w:rsid w:val="00D72C93"/>
    <w:rsid w:val="00D73D2A"/>
    <w:rsid w:val="00D7467A"/>
    <w:rsid w:val="00D80DCE"/>
    <w:rsid w:val="00D82A4C"/>
    <w:rsid w:val="00D8411C"/>
    <w:rsid w:val="00D8527D"/>
    <w:rsid w:val="00D86AAD"/>
    <w:rsid w:val="00D9140C"/>
    <w:rsid w:val="00DA18CB"/>
    <w:rsid w:val="00DA1C99"/>
    <w:rsid w:val="00DA31EA"/>
    <w:rsid w:val="00DA5E2E"/>
    <w:rsid w:val="00DA73E6"/>
    <w:rsid w:val="00DB5E52"/>
    <w:rsid w:val="00DC09FD"/>
    <w:rsid w:val="00DC7FF4"/>
    <w:rsid w:val="00DD654E"/>
    <w:rsid w:val="00DE39E6"/>
    <w:rsid w:val="00DF2253"/>
    <w:rsid w:val="00DF3A05"/>
    <w:rsid w:val="00DF3E59"/>
    <w:rsid w:val="00E00843"/>
    <w:rsid w:val="00E03B7D"/>
    <w:rsid w:val="00E055CE"/>
    <w:rsid w:val="00E252C8"/>
    <w:rsid w:val="00E25B10"/>
    <w:rsid w:val="00E2671A"/>
    <w:rsid w:val="00E30BB0"/>
    <w:rsid w:val="00E5013E"/>
    <w:rsid w:val="00E61FB1"/>
    <w:rsid w:val="00E62EB2"/>
    <w:rsid w:val="00E659CA"/>
    <w:rsid w:val="00E67842"/>
    <w:rsid w:val="00E82101"/>
    <w:rsid w:val="00E82D27"/>
    <w:rsid w:val="00E8607D"/>
    <w:rsid w:val="00E973B7"/>
    <w:rsid w:val="00EA2151"/>
    <w:rsid w:val="00EA68D7"/>
    <w:rsid w:val="00EB47CF"/>
    <w:rsid w:val="00EC5909"/>
    <w:rsid w:val="00EE2943"/>
    <w:rsid w:val="00EF7232"/>
    <w:rsid w:val="00EF7EAA"/>
    <w:rsid w:val="00F02988"/>
    <w:rsid w:val="00F058CA"/>
    <w:rsid w:val="00F05AA6"/>
    <w:rsid w:val="00F10E47"/>
    <w:rsid w:val="00F126E0"/>
    <w:rsid w:val="00F13BF8"/>
    <w:rsid w:val="00F22198"/>
    <w:rsid w:val="00F25789"/>
    <w:rsid w:val="00F46E3C"/>
    <w:rsid w:val="00F50B29"/>
    <w:rsid w:val="00F62AE3"/>
    <w:rsid w:val="00F65D35"/>
    <w:rsid w:val="00F73138"/>
    <w:rsid w:val="00F73A0B"/>
    <w:rsid w:val="00F82504"/>
    <w:rsid w:val="00F8333D"/>
    <w:rsid w:val="00F84F85"/>
    <w:rsid w:val="00F95653"/>
    <w:rsid w:val="00F963FE"/>
    <w:rsid w:val="00FA1AC4"/>
    <w:rsid w:val="00FA23FA"/>
    <w:rsid w:val="00FA427E"/>
    <w:rsid w:val="00FB0012"/>
    <w:rsid w:val="00FB28EA"/>
    <w:rsid w:val="00FB3D76"/>
    <w:rsid w:val="00FB3EAE"/>
    <w:rsid w:val="00FB6AD9"/>
    <w:rsid w:val="00FC1261"/>
    <w:rsid w:val="00FC6AAD"/>
    <w:rsid w:val="00FC6C48"/>
    <w:rsid w:val="00FC7EE2"/>
    <w:rsid w:val="00FD1A32"/>
    <w:rsid w:val="00FD7959"/>
    <w:rsid w:val="00FD7963"/>
    <w:rsid w:val="00FE5A8C"/>
    <w:rsid w:val="00FF08B8"/>
    <w:rsid w:val="00FF1126"/>
    <w:rsid w:val="00FF144F"/>
    <w:rsid w:val="00FF1EC9"/>
    <w:rsid w:val="00FF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8CA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6F5D"/>
    <w:pPr>
      <w:keepNext/>
      <w:keepLines/>
      <w:spacing w:before="340" w:after="330" w:line="578" w:lineRule="auto"/>
      <w:outlineLvl w:val="0"/>
    </w:pPr>
    <w:rPr>
      <w:rFonts w:eastAsiaTheme="majorEastAsia"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F5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Cs/>
      <w:szCs w:val="32"/>
    </w:rPr>
  </w:style>
  <w:style w:type="paragraph" w:styleId="3">
    <w:name w:val="heading 3"/>
    <w:basedOn w:val="a"/>
    <w:next w:val="a"/>
    <w:link w:val="30"/>
    <w:qFormat/>
    <w:rsid w:val="00A06F5D"/>
    <w:pPr>
      <w:keepNext/>
      <w:widowControl/>
      <w:snapToGrid w:val="0"/>
      <w:spacing w:beforeLines="50"/>
      <w:jc w:val="left"/>
      <w:outlineLvl w:val="2"/>
    </w:pPr>
    <w:rPr>
      <w:rFonts w:ascii="黑体" w:eastAsiaTheme="majorEastAsia" w:hAnsi="黑体"/>
      <w:bCs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link w:val="3"/>
    <w:rsid w:val="00A06F5D"/>
    <w:rPr>
      <w:rFonts w:ascii="黑体" w:eastAsiaTheme="majorEastAsia" w:hAnsi="黑体"/>
      <w:bCs/>
      <w:lang w:bidi="en-US"/>
    </w:rPr>
  </w:style>
  <w:style w:type="character" w:customStyle="1" w:styleId="10">
    <w:name w:val="标题 1字符"/>
    <w:basedOn w:val="a0"/>
    <w:link w:val="1"/>
    <w:uiPriority w:val="9"/>
    <w:rsid w:val="00A06F5D"/>
    <w:rPr>
      <w:rFonts w:eastAsiaTheme="majorEastAsia"/>
      <w:bCs/>
      <w:kern w:val="44"/>
      <w:szCs w:val="44"/>
    </w:rPr>
  </w:style>
  <w:style w:type="paragraph" w:customStyle="1" w:styleId="21">
    <w:name w:val="标题2"/>
    <w:basedOn w:val="a"/>
    <w:qFormat/>
    <w:rsid w:val="00A06F5D"/>
    <w:pPr>
      <w:spacing w:line="312" w:lineRule="auto"/>
      <w:ind w:firstLineChars="100" w:firstLine="240"/>
    </w:pPr>
    <w:rPr>
      <w:rFonts w:ascii="Times New Roman" w:eastAsia="宋体" w:hAnsi="Times New Roman" w:cs="Times New Roman"/>
    </w:rPr>
  </w:style>
  <w:style w:type="character" w:customStyle="1" w:styleId="20">
    <w:name w:val="标题 2字符"/>
    <w:basedOn w:val="a0"/>
    <w:link w:val="2"/>
    <w:uiPriority w:val="9"/>
    <w:semiHidden/>
    <w:rsid w:val="00A06F5D"/>
    <w:rPr>
      <w:rFonts w:asciiTheme="majorHAnsi" w:eastAsiaTheme="majorEastAsia" w:hAnsiTheme="majorHAnsi" w:cstheme="majorBidi"/>
      <w:bCs/>
      <w:szCs w:val="32"/>
    </w:rPr>
  </w:style>
  <w:style w:type="paragraph" w:styleId="11">
    <w:name w:val="toc 1"/>
    <w:basedOn w:val="a"/>
    <w:next w:val="a"/>
    <w:autoRedefine/>
    <w:uiPriority w:val="39"/>
    <w:unhideWhenUsed/>
    <w:rsid w:val="00406F5B"/>
    <w:rPr>
      <w:rFonts w:ascii="Times New Roman" w:eastAsia="宋体" w:hAnsi="Times New Roman" w:cs="Times New Roman"/>
    </w:rPr>
  </w:style>
  <w:style w:type="table" w:styleId="a3">
    <w:name w:val="Table Grid"/>
    <w:basedOn w:val="a1"/>
    <w:uiPriority w:val="39"/>
    <w:rsid w:val="00371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5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jnlt2019@163.com</dc:creator>
  <cp:keywords/>
  <dc:description/>
  <cp:lastModifiedBy>sdjnlt2019@163.com</cp:lastModifiedBy>
  <cp:revision>6</cp:revision>
  <dcterms:created xsi:type="dcterms:W3CDTF">2022-10-18T02:02:00Z</dcterms:created>
  <dcterms:modified xsi:type="dcterms:W3CDTF">2022-10-18T02:44:00Z</dcterms:modified>
</cp:coreProperties>
</file>